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6F0" w:rsidRDefault="00CE56F0" w:rsidP="00CE56F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3"/>
      <w:bookmarkStart w:id="1" w:name="OLE_LINK4"/>
      <w:r w:rsidRPr="00052189">
        <w:rPr>
          <w:rFonts w:ascii="Times New Roman" w:hAnsi="Times New Roman" w:cs="Times New Roman"/>
          <w:b/>
          <w:sz w:val="24"/>
          <w:szCs w:val="24"/>
        </w:rPr>
        <w:t>Table S</w:t>
      </w:r>
      <w:r w:rsidR="00860A3A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052189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0C0167">
        <w:rPr>
          <w:rFonts w:ascii="HelveticaNeueLTStd-Bd" w:hAnsi="HelveticaNeueLTStd-Bd"/>
          <w:color w:val="231F20"/>
          <w:sz w:val="12"/>
          <w:szCs w:val="12"/>
        </w:rPr>
        <w:t xml:space="preserve"> </w:t>
      </w:r>
      <w:r w:rsidRPr="000C0167">
        <w:rPr>
          <w:rFonts w:ascii="Times New Roman" w:hAnsi="Times New Roman" w:cs="Times New Roman"/>
          <w:b/>
          <w:sz w:val="24"/>
          <w:szCs w:val="24"/>
        </w:rPr>
        <w:t xml:space="preserve">Expression profiles </w:t>
      </w: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052189">
        <w:rPr>
          <w:rFonts w:ascii="Times New Roman" w:hAnsi="Times New Roman" w:cs="Times New Roman"/>
          <w:b/>
          <w:sz w:val="24"/>
          <w:szCs w:val="24"/>
        </w:rPr>
        <w:t>FPKM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 w:rsidRPr="000C0167">
        <w:rPr>
          <w:rFonts w:ascii="Times New Roman" w:hAnsi="Times New Roman" w:cs="Times New Roman"/>
          <w:b/>
          <w:sz w:val="24"/>
          <w:szCs w:val="24"/>
        </w:rPr>
        <w:t>of anthocyanin biosynthesis structura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50915">
        <w:rPr>
          <w:rFonts w:ascii="Times New Roman" w:hAnsi="Times New Roman" w:cs="Times New Roman"/>
          <w:b/>
          <w:sz w:val="24"/>
          <w:szCs w:val="24"/>
        </w:rPr>
        <w:t xml:space="preserve">and regulatory </w:t>
      </w:r>
      <w:r w:rsidR="007111FC">
        <w:rPr>
          <w:rFonts w:ascii="Times New Roman" w:hAnsi="Times New Roman" w:cs="Times New Roman"/>
          <w:b/>
          <w:sz w:val="24"/>
          <w:szCs w:val="24"/>
        </w:rPr>
        <w:t>genes</w:t>
      </w:r>
      <w:r w:rsidR="007111FC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CE56F0" w:rsidRPr="00D74F56" w:rsidRDefault="00CE56F0" w:rsidP="00C803BE">
      <w:pPr>
        <w:widowControl/>
        <w:jc w:val="left"/>
        <w:rPr>
          <w:b/>
        </w:rPr>
      </w:pPr>
    </w:p>
    <w:tbl>
      <w:tblPr>
        <w:tblW w:w="9745" w:type="dxa"/>
        <w:jc w:val="center"/>
        <w:tblLook w:val="04A0" w:firstRow="1" w:lastRow="0" w:firstColumn="1" w:lastColumn="0" w:noHBand="0" w:noVBand="1"/>
      </w:tblPr>
      <w:tblGrid>
        <w:gridCol w:w="1183"/>
        <w:gridCol w:w="1650"/>
        <w:gridCol w:w="1116"/>
        <w:gridCol w:w="1163"/>
        <w:gridCol w:w="1150"/>
        <w:gridCol w:w="1116"/>
        <w:gridCol w:w="1190"/>
        <w:gridCol w:w="1177"/>
      </w:tblGrid>
      <w:tr w:rsidR="00CE56F0" w:rsidRPr="00D74F56" w:rsidTr="00C803BE">
        <w:trPr>
          <w:trHeight w:val="325"/>
          <w:jc w:val="center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085CD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J_CK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J_UVA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J_UVB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YL_CK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YL_UVA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YL_UVB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L</w:t>
            </w:r>
            <w:r w:rsidR="00F450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02328m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3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5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L</w:t>
            </w:r>
            <w:r w:rsidR="00F450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02099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4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.5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1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53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4H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04544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2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.3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5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7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96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11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CL</w:t>
            </w:r>
            <w:r w:rsidR="00F450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03893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6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.8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.1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1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74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81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CL</w:t>
            </w:r>
            <w:r w:rsidR="00F450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19293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6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1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CL</w:t>
            </w:r>
            <w:r w:rsidR="00F450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03871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4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8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4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1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15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27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CL</w:t>
            </w:r>
            <w:r w:rsidR="00F450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03506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5.6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4.9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8.4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.54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.59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6.30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CL</w:t>
            </w:r>
            <w:r w:rsidR="00F450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03742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9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2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2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8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59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81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CL</w:t>
            </w:r>
            <w:r w:rsidR="00F450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22401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9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.5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.1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8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7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07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CL</w:t>
            </w:r>
            <w:r w:rsidR="00F450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03747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1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1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CL</w:t>
            </w:r>
            <w:r w:rsidR="00F450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03658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9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6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.8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7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50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79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S</w:t>
            </w:r>
            <w:r w:rsidR="00F450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06888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9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5.9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6.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3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9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51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S</w:t>
            </w:r>
            <w:r w:rsidR="00F450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06899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.0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.6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3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9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26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S</w:t>
            </w:r>
            <w:r w:rsidR="00F450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08402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6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7.0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.5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8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9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47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S</w:t>
            </w:r>
            <w:r w:rsidR="00F450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23080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5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.6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8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5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</w:t>
            </w:r>
            <w:r w:rsidR="00F450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11276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.5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.8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6.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.4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.31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3.70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</w:t>
            </w:r>
            <w:r w:rsidR="00F450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11476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5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0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2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79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93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3H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07636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2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5.0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6.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4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69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.59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3</w:t>
            </w:r>
            <w:r w:rsidR="00F450DD" w:rsidRPr="00F450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’</w:t>
            </w: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04433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4.4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7.1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1.4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2.48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.49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.39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FR</w:t>
            </w:r>
            <w:r w:rsidR="00F450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08069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8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0.1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.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7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69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.59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FR</w:t>
            </w:r>
            <w:r w:rsidR="00F450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08011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5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.2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5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.9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.82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30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S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07738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5.8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48.0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6.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8.9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2.85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92.51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FGT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05162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7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1.3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.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1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94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69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B10.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26640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4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2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B10.2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16711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9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B10.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20385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HLH3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02884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.8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5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8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.1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04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71</w:t>
            </w:r>
          </w:p>
        </w:tc>
      </w:tr>
      <w:tr w:rsidR="00CE56F0" w:rsidRPr="00D74F56" w:rsidTr="00C803BE">
        <w:trPr>
          <w:trHeight w:val="325"/>
          <w:jc w:val="center"/>
        </w:trPr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D40-1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a008187m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.4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.8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4.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44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26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CE56F0" w:rsidRPr="00085CDF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5C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.91</w:t>
            </w:r>
          </w:p>
        </w:tc>
      </w:tr>
      <w:tr w:rsidR="00CE56F0" w:rsidRPr="000C0167" w:rsidTr="00C803BE">
        <w:trPr>
          <w:trHeight w:val="325"/>
          <w:jc w:val="center"/>
        </w:trPr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C0167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1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ST</w:t>
            </w:r>
            <w:r w:rsidR="00F450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C0167" w:rsidRDefault="00CE56F0" w:rsidP="00C803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1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pa011307m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C0167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1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.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C0167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1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44.63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C0167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1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51.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C0167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1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6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C0167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1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6F0" w:rsidRPr="000C0167" w:rsidRDefault="00CE56F0" w:rsidP="00C803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01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8.57</w:t>
            </w:r>
          </w:p>
        </w:tc>
      </w:tr>
    </w:tbl>
    <w:p w:rsidR="00D96FB1" w:rsidRDefault="00D96FB1" w:rsidP="00CE56F0">
      <w:pPr>
        <w:widowControl/>
        <w:jc w:val="left"/>
      </w:pPr>
      <w:bookmarkStart w:id="2" w:name="_GoBack"/>
      <w:bookmarkEnd w:id="0"/>
      <w:bookmarkEnd w:id="1"/>
      <w:bookmarkEnd w:id="2"/>
    </w:p>
    <w:sectPr w:rsidR="00D96FB1" w:rsidSect="00697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0C51" w:rsidRDefault="00E80C51" w:rsidP="0069768B">
      <w:r>
        <w:separator/>
      </w:r>
    </w:p>
  </w:endnote>
  <w:endnote w:type="continuationSeparator" w:id="0">
    <w:p w:rsidR="00E80C51" w:rsidRDefault="00E80C51" w:rsidP="00697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Std-B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0C51" w:rsidRDefault="00E80C51" w:rsidP="0069768B">
      <w:r>
        <w:separator/>
      </w:r>
    </w:p>
  </w:footnote>
  <w:footnote w:type="continuationSeparator" w:id="0">
    <w:p w:rsidR="00E80C51" w:rsidRDefault="00E80C51" w:rsidP="00697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9768B"/>
    <w:rsid w:val="00056803"/>
    <w:rsid w:val="00072765"/>
    <w:rsid w:val="00085CDF"/>
    <w:rsid w:val="000C0167"/>
    <w:rsid w:val="000C4342"/>
    <w:rsid w:val="000F3C73"/>
    <w:rsid w:val="001052F5"/>
    <w:rsid w:val="00121471"/>
    <w:rsid w:val="00145B61"/>
    <w:rsid w:val="001C7B88"/>
    <w:rsid w:val="001F2DF4"/>
    <w:rsid w:val="00211452"/>
    <w:rsid w:val="002511B1"/>
    <w:rsid w:val="002660A5"/>
    <w:rsid w:val="00270C42"/>
    <w:rsid w:val="002A076A"/>
    <w:rsid w:val="002F6D08"/>
    <w:rsid w:val="00303E88"/>
    <w:rsid w:val="00332D25"/>
    <w:rsid w:val="00342B0A"/>
    <w:rsid w:val="00343D54"/>
    <w:rsid w:val="00376469"/>
    <w:rsid w:val="003A252F"/>
    <w:rsid w:val="003C087B"/>
    <w:rsid w:val="00436D54"/>
    <w:rsid w:val="00473101"/>
    <w:rsid w:val="004F118D"/>
    <w:rsid w:val="004F6164"/>
    <w:rsid w:val="0052340B"/>
    <w:rsid w:val="005520F3"/>
    <w:rsid w:val="005A781C"/>
    <w:rsid w:val="005B74E4"/>
    <w:rsid w:val="005D2692"/>
    <w:rsid w:val="006527B6"/>
    <w:rsid w:val="006641A7"/>
    <w:rsid w:val="0069768B"/>
    <w:rsid w:val="006D2366"/>
    <w:rsid w:val="007011AF"/>
    <w:rsid w:val="007111FC"/>
    <w:rsid w:val="00730DA8"/>
    <w:rsid w:val="00750915"/>
    <w:rsid w:val="007A7DCA"/>
    <w:rsid w:val="00825B77"/>
    <w:rsid w:val="008307BE"/>
    <w:rsid w:val="00860A3A"/>
    <w:rsid w:val="0087010F"/>
    <w:rsid w:val="008A4FC1"/>
    <w:rsid w:val="008B3DA4"/>
    <w:rsid w:val="008C57FF"/>
    <w:rsid w:val="008D7CE2"/>
    <w:rsid w:val="00914A82"/>
    <w:rsid w:val="00937D10"/>
    <w:rsid w:val="009444DE"/>
    <w:rsid w:val="0096376F"/>
    <w:rsid w:val="009E302A"/>
    <w:rsid w:val="009E6C05"/>
    <w:rsid w:val="00A157BC"/>
    <w:rsid w:val="00A37CD1"/>
    <w:rsid w:val="00A54339"/>
    <w:rsid w:val="00A95542"/>
    <w:rsid w:val="00AA6B7E"/>
    <w:rsid w:val="00AF62E9"/>
    <w:rsid w:val="00AF6E55"/>
    <w:rsid w:val="00B037E2"/>
    <w:rsid w:val="00B2754C"/>
    <w:rsid w:val="00BB5F33"/>
    <w:rsid w:val="00BC0BF8"/>
    <w:rsid w:val="00BF6901"/>
    <w:rsid w:val="00C11636"/>
    <w:rsid w:val="00C25F0E"/>
    <w:rsid w:val="00C4376F"/>
    <w:rsid w:val="00C46A09"/>
    <w:rsid w:val="00C51C2F"/>
    <w:rsid w:val="00C803BE"/>
    <w:rsid w:val="00CE56F0"/>
    <w:rsid w:val="00CF0A62"/>
    <w:rsid w:val="00D16C32"/>
    <w:rsid w:val="00D26775"/>
    <w:rsid w:val="00D74F56"/>
    <w:rsid w:val="00D846F7"/>
    <w:rsid w:val="00D96FB1"/>
    <w:rsid w:val="00E056D1"/>
    <w:rsid w:val="00E06F62"/>
    <w:rsid w:val="00E272B2"/>
    <w:rsid w:val="00E51F48"/>
    <w:rsid w:val="00E80C51"/>
    <w:rsid w:val="00EE2D42"/>
    <w:rsid w:val="00EE77AB"/>
    <w:rsid w:val="00F450DD"/>
    <w:rsid w:val="00F57797"/>
    <w:rsid w:val="00F957A9"/>
    <w:rsid w:val="00FA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 w:qFormat="1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68B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332D2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7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76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7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768B"/>
    <w:rPr>
      <w:sz w:val="18"/>
      <w:szCs w:val="18"/>
    </w:rPr>
  </w:style>
  <w:style w:type="table" w:styleId="1-5">
    <w:name w:val="Medium Shading 1 Accent 5"/>
    <w:basedOn w:val="a1"/>
    <w:uiPriority w:val="63"/>
    <w:qFormat/>
    <w:rsid w:val="0069768B"/>
    <w:rPr>
      <w:kern w:val="0"/>
      <w:sz w:val="20"/>
      <w:szCs w:val="20"/>
    </w:rPr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a5">
    <w:name w:val="Table Grid"/>
    <w:basedOn w:val="a1"/>
    <w:uiPriority w:val="59"/>
    <w:qFormat/>
    <w:rsid w:val="0069768B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6976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9768B"/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332D25"/>
  </w:style>
  <w:style w:type="character" w:customStyle="1" w:styleId="1Char">
    <w:name w:val="标题 1 Char"/>
    <w:basedOn w:val="a0"/>
    <w:link w:val="1"/>
    <w:uiPriority w:val="9"/>
    <w:rsid w:val="00332D25"/>
    <w:rPr>
      <w:rFonts w:ascii="宋体" w:eastAsia="宋体" w:hAnsi="宋体" w:cs="宋体"/>
      <w:b/>
      <w:bCs/>
      <w:kern w:val="36"/>
      <w:sz w:val="48"/>
      <w:szCs w:val="48"/>
    </w:rPr>
  </w:style>
  <w:style w:type="character" w:styleId="a6">
    <w:name w:val="Hyperlink"/>
    <w:basedOn w:val="a0"/>
    <w:uiPriority w:val="99"/>
    <w:semiHidden/>
    <w:unhideWhenUsed/>
    <w:rsid w:val="00E056D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B47DF15-12D7-4C06-AFF3-E11F0CCD2357}"/>
</file>

<file path=customXml/itemProps2.xml><?xml version="1.0" encoding="utf-8"?>
<ds:datastoreItem xmlns:ds="http://schemas.openxmlformats.org/officeDocument/2006/customXml" ds:itemID="{9C1930FC-CAAB-44D2-9CBB-EEB1F0E0FF08}"/>
</file>

<file path=customXml/itemProps3.xml><?xml version="1.0" encoding="utf-8"?>
<ds:datastoreItem xmlns:ds="http://schemas.openxmlformats.org/officeDocument/2006/customXml" ds:itemID="{46EE45E5-242E-4611-9713-BB7D0648344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</dc:creator>
  <cp:lastModifiedBy>xcj</cp:lastModifiedBy>
  <cp:revision>36</cp:revision>
  <dcterms:created xsi:type="dcterms:W3CDTF">2017-03-27T14:27:00Z</dcterms:created>
  <dcterms:modified xsi:type="dcterms:W3CDTF">2017-05-22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